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D1823" w14:textId="77777777" w:rsidR="00F703E9" w:rsidRPr="004A785E" w:rsidRDefault="00F703E9" w:rsidP="00F703E9">
      <w:pPr>
        <w:rPr>
          <w:rFonts w:ascii="Arial" w:hAnsi="Arial"/>
          <w:b/>
          <w:sz w:val="22"/>
          <w:szCs w:val="22"/>
        </w:rPr>
      </w:pPr>
      <w:r w:rsidRPr="004A785E">
        <w:rPr>
          <w:rFonts w:ascii="Arial" w:hAnsi="Arial"/>
          <w:b/>
          <w:sz w:val="22"/>
          <w:szCs w:val="22"/>
        </w:rPr>
        <w:t xml:space="preserve">Table S3. Correlation between mean STM network metrics with adjacency defined at 10 km and mean simulated final epidemic size </w:t>
      </w:r>
    </w:p>
    <w:p w14:paraId="2363B86E" w14:textId="77777777" w:rsidR="00F703E9" w:rsidRPr="004A785E" w:rsidRDefault="00F703E9" w:rsidP="00F703E9"/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2705"/>
        <w:gridCol w:w="2387"/>
        <w:gridCol w:w="2306"/>
        <w:gridCol w:w="2250"/>
      </w:tblGrid>
      <w:tr w:rsidR="00F703E9" w:rsidRPr="004A785E" w14:paraId="305D489C" w14:textId="77777777" w:rsidTr="00122170">
        <w:tc>
          <w:tcPr>
            <w:tcW w:w="2705" w:type="dxa"/>
          </w:tcPr>
          <w:p w14:paraId="43A712E7" w14:textId="77777777" w:rsidR="00F703E9" w:rsidRPr="004A785E" w:rsidRDefault="00F703E9" w:rsidP="00122170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387" w:type="dxa"/>
          </w:tcPr>
          <w:p w14:paraId="7B8CF192" w14:textId="77777777" w:rsidR="00F703E9" w:rsidRPr="004A785E" w:rsidRDefault="00F703E9" w:rsidP="0012217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=1</m:t>
                </m:r>
              </m:oMath>
            </m:oMathPara>
          </w:p>
          <w:p w14:paraId="691C5D15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Correlation (p-value)</w:t>
            </w:r>
          </w:p>
        </w:tc>
        <w:tc>
          <w:tcPr>
            <w:tcW w:w="2306" w:type="dxa"/>
          </w:tcPr>
          <w:p w14:paraId="002BCFF7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0</m:t>
                  </m:r>
                </m:sub>
              </m:sSub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=5</m:t>
              </m:r>
            </m:oMath>
            <w:r w:rsidRPr="004A785E">
              <w:rPr>
                <w:rFonts w:ascii="Arial" w:hAnsi="Arial"/>
                <w:sz w:val="22"/>
                <w:szCs w:val="22"/>
              </w:rPr>
              <w:t xml:space="preserve"> </w:t>
            </w:r>
            <w:r w:rsidRPr="004A785E">
              <w:rPr>
                <w:rFonts w:ascii="Arial" w:hAnsi="Arial"/>
                <w:sz w:val="22"/>
                <w:szCs w:val="22"/>
              </w:rPr>
              <w:br/>
              <w:t>Correlation (p-value)</w:t>
            </w:r>
          </w:p>
        </w:tc>
        <w:tc>
          <w:tcPr>
            <w:tcW w:w="2250" w:type="dxa"/>
          </w:tcPr>
          <w:p w14:paraId="2BD5E856" w14:textId="77777777" w:rsidR="00F703E9" w:rsidRPr="004A785E" w:rsidRDefault="00F703E9" w:rsidP="00122170">
            <w:pPr>
              <w:jc w:val="center"/>
              <w:rPr>
                <w:rFonts w:ascii="Arial" w:hAnsi="Arial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R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0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2"/>
                    <w:szCs w:val="22"/>
                  </w:rPr>
                  <m:t>=10</m:t>
                </m:r>
              </m:oMath>
            </m:oMathPara>
          </w:p>
          <w:p w14:paraId="483EE829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Correlation (p-value)</w:t>
            </w:r>
          </w:p>
        </w:tc>
      </w:tr>
      <w:tr w:rsidR="00F703E9" w:rsidRPr="004A785E" w14:paraId="056D09B7" w14:textId="77777777" w:rsidTr="00122170">
        <w:tc>
          <w:tcPr>
            <w:tcW w:w="2705" w:type="dxa"/>
          </w:tcPr>
          <w:p w14:paraId="05B748BD" w14:textId="77777777" w:rsidR="00F703E9" w:rsidRPr="004A785E" w:rsidRDefault="00F703E9" w:rsidP="00122170">
            <w:pPr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Strength</w:t>
            </w:r>
          </w:p>
        </w:tc>
        <w:tc>
          <w:tcPr>
            <w:tcW w:w="2387" w:type="dxa"/>
          </w:tcPr>
          <w:p w14:paraId="636E39BF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23 (&lt; 2.2e-16)</w:t>
            </w:r>
          </w:p>
        </w:tc>
        <w:tc>
          <w:tcPr>
            <w:tcW w:w="2306" w:type="dxa"/>
          </w:tcPr>
          <w:p w14:paraId="16AA5258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26 (&lt; 2.2e-16)</w:t>
            </w:r>
          </w:p>
        </w:tc>
        <w:tc>
          <w:tcPr>
            <w:tcW w:w="2250" w:type="dxa"/>
          </w:tcPr>
          <w:p w14:paraId="1F25BA69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26 (&lt; 2.2e-16)</w:t>
            </w:r>
          </w:p>
        </w:tc>
      </w:tr>
      <w:tr w:rsidR="00F703E9" w:rsidRPr="004A785E" w14:paraId="74AD7319" w14:textId="77777777" w:rsidTr="00122170">
        <w:tc>
          <w:tcPr>
            <w:tcW w:w="2705" w:type="dxa"/>
          </w:tcPr>
          <w:p w14:paraId="431A7477" w14:textId="77777777" w:rsidR="00F703E9" w:rsidRPr="004A785E" w:rsidRDefault="00F703E9" w:rsidP="00122170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4A785E">
              <w:rPr>
                <w:rFonts w:ascii="Arial" w:hAnsi="Arial"/>
                <w:sz w:val="22"/>
                <w:szCs w:val="22"/>
              </w:rPr>
              <w:t>Betweenness</w:t>
            </w:r>
            <w:proofErr w:type="spellEnd"/>
            <w:r w:rsidRPr="004A785E">
              <w:rPr>
                <w:rFonts w:ascii="Arial" w:hAnsi="Arial"/>
                <w:sz w:val="22"/>
                <w:szCs w:val="22"/>
              </w:rPr>
              <w:t xml:space="preserve"> centrality</w:t>
            </w:r>
          </w:p>
        </w:tc>
        <w:tc>
          <w:tcPr>
            <w:tcW w:w="2387" w:type="dxa"/>
          </w:tcPr>
          <w:p w14:paraId="68F2E1E7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-0.028 (0.03826)</w:t>
            </w:r>
          </w:p>
        </w:tc>
        <w:tc>
          <w:tcPr>
            <w:tcW w:w="2306" w:type="dxa"/>
          </w:tcPr>
          <w:p w14:paraId="48D1519B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-0.018 (0.1871)</w:t>
            </w:r>
          </w:p>
        </w:tc>
        <w:tc>
          <w:tcPr>
            <w:tcW w:w="2250" w:type="dxa"/>
          </w:tcPr>
          <w:p w14:paraId="2134765C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 xml:space="preserve">-0.018 (0.1951) </w:t>
            </w:r>
          </w:p>
        </w:tc>
      </w:tr>
      <w:tr w:rsidR="00F703E9" w:rsidRPr="004A785E" w14:paraId="3B40BEEB" w14:textId="77777777" w:rsidTr="00122170">
        <w:tc>
          <w:tcPr>
            <w:tcW w:w="2705" w:type="dxa"/>
          </w:tcPr>
          <w:p w14:paraId="3D257174" w14:textId="77777777" w:rsidR="00F703E9" w:rsidRPr="004A785E" w:rsidRDefault="00F703E9" w:rsidP="00122170">
            <w:pPr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3-step reach</w:t>
            </w:r>
          </w:p>
        </w:tc>
        <w:tc>
          <w:tcPr>
            <w:tcW w:w="2387" w:type="dxa"/>
          </w:tcPr>
          <w:p w14:paraId="607E5438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 xml:space="preserve">-0.032 (0.01846) </w:t>
            </w:r>
          </w:p>
        </w:tc>
        <w:tc>
          <w:tcPr>
            <w:tcW w:w="2306" w:type="dxa"/>
          </w:tcPr>
          <w:p w14:paraId="6971C374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-0.042 (0.002041)</w:t>
            </w:r>
          </w:p>
        </w:tc>
        <w:tc>
          <w:tcPr>
            <w:tcW w:w="2250" w:type="dxa"/>
          </w:tcPr>
          <w:p w14:paraId="4C64348C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-0.044 (0.001407)</w:t>
            </w:r>
          </w:p>
        </w:tc>
      </w:tr>
      <w:tr w:rsidR="00F703E9" w:rsidRPr="004A785E" w14:paraId="35BC17F4" w14:textId="77777777" w:rsidTr="00122170">
        <w:trPr>
          <w:trHeight w:val="287"/>
        </w:trPr>
        <w:tc>
          <w:tcPr>
            <w:tcW w:w="2705" w:type="dxa"/>
          </w:tcPr>
          <w:p w14:paraId="3DE911F7" w14:textId="77777777" w:rsidR="00F703E9" w:rsidRPr="004A785E" w:rsidRDefault="00F703E9" w:rsidP="00122170">
            <w:pPr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Density</w:t>
            </w:r>
          </w:p>
        </w:tc>
        <w:tc>
          <w:tcPr>
            <w:tcW w:w="2387" w:type="dxa"/>
          </w:tcPr>
          <w:p w14:paraId="31630D58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23 (&lt; 2.2e-16)</w:t>
            </w:r>
          </w:p>
        </w:tc>
        <w:tc>
          <w:tcPr>
            <w:tcW w:w="2306" w:type="dxa"/>
          </w:tcPr>
          <w:p w14:paraId="4003AFED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26 (&lt; 2.2e-16)</w:t>
            </w:r>
          </w:p>
        </w:tc>
        <w:tc>
          <w:tcPr>
            <w:tcW w:w="2250" w:type="dxa"/>
          </w:tcPr>
          <w:p w14:paraId="6880F176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26 (&lt; 2.2e-16)</w:t>
            </w:r>
          </w:p>
        </w:tc>
      </w:tr>
      <w:tr w:rsidR="00F703E9" w:rsidRPr="00F432AA" w14:paraId="6E6ED0C3" w14:textId="77777777" w:rsidTr="00122170">
        <w:tc>
          <w:tcPr>
            <w:tcW w:w="2705" w:type="dxa"/>
          </w:tcPr>
          <w:p w14:paraId="0BEFCE8D" w14:textId="77777777" w:rsidR="00F703E9" w:rsidRPr="004A785E" w:rsidRDefault="00F703E9" w:rsidP="00122170">
            <w:pPr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Transitivity</w:t>
            </w:r>
          </w:p>
        </w:tc>
        <w:tc>
          <w:tcPr>
            <w:tcW w:w="2387" w:type="dxa"/>
          </w:tcPr>
          <w:p w14:paraId="09D3A1B6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 xml:space="preserve">0.056 (4.943e-05) </w:t>
            </w:r>
          </w:p>
        </w:tc>
        <w:tc>
          <w:tcPr>
            <w:tcW w:w="2306" w:type="dxa"/>
          </w:tcPr>
          <w:p w14:paraId="16EF7639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043 (0.001776)</w:t>
            </w:r>
          </w:p>
        </w:tc>
        <w:tc>
          <w:tcPr>
            <w:tcW w:w="2250" w:type="dxa"/>
          </w:tcPr>
          <w:p w14:paraId="7B971789" w14:textId="77777777" w:rsidR="00F703E9" w:rsidRPr="004A785E" w:rsidRDefault="00F703E9" w:rsidP="0012217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4A785E">
              <w:rPr>
                <w:rFonts w:ascii="Arial" w:hAnsi="Arial"/>
                <w:sz w:val="22"/>
                <w:szCs w:val="22"/>
              </w:rPr>
              <w:t>0.045 (0.0009527)</w:t>
            </w:r>
          </w:p>
        </w:tc>
      </w:tr>
    </w:tbl>
    <w:p w14:paraId="2C4BBB8E" w14:textId="77777777" w:rsidR="00F703E9" w:rsidRPr="00C05D69" w:rsidRDefault="00F703E9" w:rsidP="00F703E9">
      <w:pPr>
        <w:pStyle w:val="ListParagraph"/>
        <w:ind w:left="0"/>
        <w:rPr>
          <w:rFonts w:ascii="Arial" w:hAnsi="Arial"/>
        </w:rPr>
      </w:pPr>
    </w:p>
    <w:p w14:paraId="6CD58CB3" w14:textId="77777777" w:rsidR="00DB3CF8" w:rsidRPr="00F703E9" w:rsidRDefault="00DB3CF8" w:rsidP="00F703E9">
      <w:bookmarkStart w:id="0" w:name="_GoBack"/>
      <w:bookmarkEnd w:id="0"/>
    </w:p>
    <w:sectPr w:rsidR="00DB3CF8" w:rsidRPr="00F703E9" w:rsidSect="00572A9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96A"/>
    <w:rsid w:val="00001596"/>
    <w:rsid w:val="000056A1"/>
    <w:rsid w:val="000058A0"/>
    <w:rsid w:val="00007C84"/>
    <w:rsid w:val="000102E1"/>
    <w:rsid w:val="0001129E"/>
    <w:rsid w:val="00011BDE"/>
    <w:rsid w:val="000149A4"/>
    <w:rsid w:val="00015DA8"/>
    <w:rsid w:val="00022561"/>
    <w:rsid w:val="00022DCC"/>
    <w:rsid w:val="000242F5"/>
    <w:rsid w:val="00030462"/>
    <w:rsid w:val="000323E1"/>
    <w:rsid w:val="00034657"/>
    <w:rsid w:val="0004270B"/>
    <w:rsid w:val="00044DD0"/>
    <w:rsid w:val="00046CA0"/>
    <w:rsid w:val="00050603"/>
    <w:rsid w:val="00050A92"/>
    <w:rsid w:val="00051E90"/>
    <w:rsid w:val="00053194"/>
    <w:rsid w:val="00053D4A"/>
    <w:rsid w:val="00061E4A"/>
    <w:rsid w:val="00066E39"/>
    <w:rsid w:val="00075FDE"/>
    <w:rsid w:val="00083AEE"/>
    <w:rsid w:val="000847DD"/>
    <w:rsid w:val="00084AE2"/>
    <w:rsid w:val="00086B5A"/>
    <w:rsid w:val="00087B78"/>
    <w:rsid w:val="00087F34"/>
    <w:rsid w:val="000901C5"/>
    <w:rsid w:val="00090794"/>
    <w:rsid w:val="000978DD"/>
    <w:rsid w:val="000A0478"/>
    <w:rsid w:val="000A0C87"/>
    <w:rsid w:val="000A3556"/>
    <w:rsid w:val="000A36AD"/>
    <w:rsid w:val="000A455F"/>
    <w:rsid w:val="000A6521"/>
    <w:rsid w:val="000A79FA"/>
    <w:rsid w:val="000B1072"/>
    <w:rsid w:val="000B314E"/>
    <w:rsid w:val="000B4E46"/>
    <w:rsid w:val="000C4E2B"/>
    <w:rsid w:val="000D0C5D"/>
    <w:rsid w:val="000D4903"/>
    <w:rsid w:val="000D722A"/>
    <w:rsid w:val="000D73B8"/>
    <w:rsid w:val="000D775E"/>
    <w:rsid w:val="000D7995"/>
    <w:rsid w:val="000E1DCA"/>
    <w:rsid w:val="000E4691"/>
    <w:rsid w:val="000E4D85"/>
    <w:rsid w:val="000E7175"/>
    <w:rsid w:val="000F0D2E"/>
    <w:rsid w:val="000F381B"/>
    <w:rsid w:val="00103187"/>
    <w:rsid w:val="00106DDF"/>
    <w:rsid w:val="00110DD5"/>
    <w:rsid w:val="00111812"/>
    <w:rsid w:val="00116BE2"/>
    <w:rsid w:val="00117622"/>
    <w:rsid w:val="00117C07"/>
    <w:rsid w:val="00120996"/>
    <w:rsid w:val="001228A6"/>
    <w:rsid w:val="0013382C"/>
    <w:rsid w:val="00135A18"/>
    <w:rsid w:val="0013783B"/>
    <w:rsid w:val="001378D8"/>
    <w:rsid w:val="00144B4F"/>
    <w:rsid w:val="00145C96"/>
    <w:rsid w:val="00146CAF"/>
    <w:rsid w:val="0015016A"/>
    <w:rsid w:val="00154758"/>
    <w:rsid w:val="001558BC"/>
    <w:rsid w:val="00156EB1"/>
    <w:rsid w:val="00160B36"/>
    <w:rsid w:val="0016296A"/>
    <w:rsid w:val="001670FB"/>
    <w:rsid w:val="0016742A"/>
    <w:rsid w:val="001700C5"/>
    <w:rsid w:val="001730C3"/>
    <w:rsid w:val="00174BBB"/>
    <w:rsid w:val="001802B0"/>
    <w:rsid w:val="001842B9"/>
    <w:rsid w:val="001843F1"/>
    <w:rsid w:val="00184D38"/>
    <w:rsid w:val="00185D1D"/>
    <w:rsid w:val="00186C99"/>
    <w:rsid w:val="00190E3A"/>
    <w:rsid w:val="0019343B"/>
    <w:rsid w:val="0019429B"/>
    <w:rsid w:val="00197B37"/>
    <w:rsid w:val="001A1D60"/>
    <w:rsid w:val="001A4017"/>
    <w:rsid w:val="001A4DB7"/>
    <w:rsid w:val="001B05C5"/>
    <w:rsid w:val="001B08E7"/>
    <w:rsid w:val="001B0934"/>
    <w:rsid w:val="001B3898"/>
    <w:rsid w:val="001B57A1"/>
    <w:rsid w:val="001B6758"/>
    <w:rsid w:val="001B6759"/>
    <w:rsid w:val="001B6FB5"/>
    <w:rsid w:val="001C1E1F"/>
    <w:rsid w:val="001C2EB4"/>
    <w:rsid w:val="001C3635"/>
    <w:rsid w:val="001C43F3"/>
    <w:rsid w:val="001C58D8"/>
    <w:rsid w:val="001C6469"/>
    <w:rsid w:val="001D2EE5"/>
    <w:rsid w:val="001D78A9"/>
    <w:rsid w:val="001E0958"/>
    <w:rsid w:val="001E3A65"/>
    <w:rsid w:val="001E3D3A"/>
    <w:rsid w:val="001F0351"/>
    <w:rsid w:val="001F421D"/>
    <w:rsid w:val="002024B1"/>
    <w:rsid w:val="00203FD4"/>
    <w:rsid w:val="00206B1B"/>
    <w:rsid w:val="00213975"/>
    <w:rsid w:val="00217777"/>
    <w:rsid w:val="00217A37"/>
    <w:rsid w:val="00221E4A"/>
    <w:rsid w:val="00224C2E"/>
    <w:rsid w:val="00226380"/>
    <w:rsid w:val="00227AA8"/>
    <w:rsid w:val="0023016E"/>
    <w:rsid w:val="002318D2"/>
    <w:rsid w:val="00234507"/>
    <w:rsid w:val="00241A87"/>
    <w:rsid w:val="0024243E"/>
    <w:rsid w:val="002463AB"/>
    <w:rsid w:val="002464EB"/>
    <w:rsid w:val="002466FF"/>
    <w:rsid w:val="00247BA1"/>
    <w:rsid w:val="002511C9"/>
    <w:rsid w:val="002529E0"/>
    <w:rsid w:val="0025491D"/>
    <w:rsid w:val="002556EF"/>
    <w:rsid w:val="002566E7"/>
    <w:rsid w:val="0026443D"/>
    <w:rsid w:val="002669DD"/>
    <w:rsid w:val="00272476"/>
    <w:rsid w:val="002735E6"/>
    <w:rsid w:val="00273D6A"/>
    <w:rsid w:val="00274503"/>
    <w:rsid w:val="002764E2"/>
    <w:rsid w:val="002773DF"/>
    <w:rsid w:val="002934AE"/>
    <w:rsid w:val="00297640"/>
    <w:rsid w:val="00297A3C"/>
    <w:rsid w:val="002A4671"/>
    <w:rsid w:val="002A4FEE"/>
    <w:rsid w:val="002A6D7C"/>
    <w:rsid w:val="002B2DEF"/>
    <w:rsid w:val="002B4D22"/>
    <w:rsid w:val="002B5479"/>
    <w:rsid w:val="002B7677"/>
    <w:rsid w:val="002C3874"/>
    <w:rsid w:val="002C5434"/>
    <w:rsid w:val="002C5F6C"/>
    <w:rsid w:val="002E1546"/>
    <w:rsid w:val="002E1850"/>
    <w:rsid w:val="002E3BC3"/>
    <w:rsid w:val="002E6B7E"/>
    <w:rsid w:val="002E7107"/>
    <w:rsid w:val="002F0C99"/>
    <w:rsid w:val="002F2B11"/>
    <w:rsid w:val="002F3919"/>
    <w:rsid w:val="002F4147"/>
    <w:rsid w:val="002F50F0"/>
    <w:rsid w:val="002F6347"/>
    <w:rsid w:val="002F6B43"/>
    <w:rsid w:val="00303D1C"/>
    <w:rsid w:val="0030648F"/>
    <w:rsid w:val="003065D6"/>
    <w:rsid w:val="003068A9"/>
    <w:rsid w:val="00311FA1"/>
    <w:rsid w:val="00314612"/>
    <w:rsid w:val="00315632"/>
    <w:rsid w:val="003157C1"/>
    <w:rsid w:val="0032034D"/>
    <w:rsid w:val="0032084B"/>
    <w:rsid w:val="00321C6B"/>
    <w:rsid w:val="00325C73"/>
    <w:rsid w:val="00327848"/>
    <w:rsid w:val="003323F9"/>
    <w:rsid w:val="00334A11"/>
    <w:rsid w:val="00334B30"/>
    <w:rsid w:val="00340CC1"/>
    <w:rsid w:val="003423AF"/>
    <w:rsid w:val="00351245"/>
    <w:rsid w:val="0035487B"/>
    <w:rsid w:val="00354DF4"/>
    <w:rsid w:val="00356A99"/>
    <w:rsid w:val="0036794D"/>
    <w:rsid w:val="00370804"/>
    <w:rsid w:val="0037133A"/>
    <w:rsid w:val="003719DF"/>
    <w:rsid w:val="0037225B"/>
    <w:rsid w:val="00381CC9"/>
    <w:rsid w:val="0038223C"/>
    <w:rsid w:val="00383B2E"/>
    <w:rsid w:val="003855BF"/>
    <w:rsid w:val="0039000C"/>
    <w:rsid w:val="00390894"/>
    <w:rsid w:val="00393ED7"/>
    <w:rsid w:val="00395B80"/>
    <w:rsid w:val="00395FCA"/>
    <w:rsid w:val="003A24A6"/>
    <w:rsid w:val="003A6F69"/>
    <w:rsid w:val="003A7E25"/>
    <w:rsid w:val="003B08D3"/>
    <w:rsid w:val="003B3AB7"/>
    <w:rsid w:val="003B5C66"/>
    <w:rsid w:val="003B7AA8"/>
    <w:rsid w:val="003C01AA"/>
    <w:rsid w:val="003C2635"/>
    <w:rsid w:val="003C404A"/>
    <w:rsid w:val="003C6915"/>
    <w:rsid w:val="003C7036"/>
    <w:rsid w:val="003C70F1"/>
    <w:rsid w:val="003D07B7"/>
    <w:rsid w:val="003D0E0B"/>
    <w:rsid w:val="003D1B2C"/>
    <w:rsid w:val="003D1D0D"/>
    <w:rsid w:val="003D1EFA"/>
    <w:rsid w:val="003D384B"/>
    <w:rsid w:val="003D4414"/>
    <w:rsid w:val="003D4F82"/>
    <w:rsid w:val="003D56D0"/>
    <w:rsid w:val="003E0D93"/>
    <w:rsid w:val="003E5301"/>
    <w:rsid w:val="003E5E97"/>
    <w:rsid w:val="003F4312"/>
    <w:rsid w:val="003F479E"/>
    <w:rsid w:val="003F7609"/>
    <w:rsid w:val="00401CDE"/>
    <w:rsid w:val="00403C68"/>
    <w:rsid w:val="004053DC"/>
    <w:rsid w:val="004069EF"/>
    <w:rsid w:val="0040709E"/>
    <w:rsid w:val="00415E4C"/>
    <w:rsid w:val="00422DBB"/>
    <w:rsid w:val="0042384B"/>
    <w:rsid w:val="00423A4B"/>
    <w:rsid w:val="004264BB"/>
    <w:rsid w:val="004266CD"/>
    <w:rsid w:val="00426E7A"/>
    <w:rsid w:val="00426ED3"/>
    <w:rsid w:val="004270EF"/>
    <w:rsid w:val="0042746C"/>
    <w:rsid w:val="00427599"/>
    <w:rsid w:val="004308CD"/>
    <w:rsid w:val="00432D09"/>
    <w:rsid w:val="00434D81"/>
    <w:rsid w:val="0044329B"/>
    <w:rsid w:val="004433CE"/>
    <w:rsid w:val="00444514"/>
    <w:rsid w:val="004453F0"/>
    <w:rsid w:val="00446FA1"/>
    <w:rsid w:val="00447959"/>
    <w:rsid w:val="0045001B"/>
    <w:rsid w:val="004504C7"/>
    <w:rsid w:val="00460B78"/>
    <w:rsid w:val="00461083"/>
    <w:rsid w:val="00461684"/>
    <w:rsid w:val="004705D3"/>
    <w:rsid w:val="00470AD8"/>
    <w:rsid w:val="00471EF4"/>
    <w:rsid w:val="00473AD3"/>
    <w:rsid w:val="00474F6E"/>
    <w:rsid w:val="00475189"/>
    <w:rsid w:val="00477550"/>
    <w:rsid w:val="00482516"/>
    <w:rsid w:val="00482C21"/>
    <w:rsid w:val="004839FE"/>
    <w:rsid w:val="0048764A"/>
    <w:rsid w:val="004906E0"/>
    <w:rsid w:val="00491FF8"/>
    <w:rsid w:val="00493CC9"/>
    <w:rsid w:val="004951FB"/>
    <w:rsid w:val="00497629"/>
    <w:rsid w:val="004A1223"/>
    <w:rsid w:val="004A2489"/>
    <w:rsid w:val="004B01D7"/>
    <w:rsid w:val="004B1895"/>
    <w:rsid w:val="004B37F3"/>
    <w:rsid w:val="004C030D"/>
    <w:rsid w:val="004C52E4"/>
    <w:rsid w:val="004D070B"/>
    <w:rsid w:val="004D4F5C"/>
    <w:rsid w:val="004D5EFF"/>
    <w:rsid w:val="004D713C"/>
    <w:rsid w:val="004F01C4"/>
    <w:rsid w:val="004F23CA"/>
    <w:rsid w:val="004F2E2C"/>
    <w:rsid w:val="004F57E3"/>
    <w:rsid w:val="004F6630"/>
    <w:rsid w:val="004F67D7"/>
    <w:rsid w:val="004F7F9F"/>
    <w:rsid w:val="00502F55"/>
    <w:rsid w:val="005134CC"/>
    <w:rsid w:val="00513A55"/>
    <w:rsid w:val="00513EC6"/>
    <w:rsid w:val="0052224E"/>
    <w:rsid w:val="005245D0"/>
    <w:rsid w:val="00524793"/>
    <w:rsid w:val="00527CA1"/>
    <w:rsid w:val="00527DEA"/>
    <w:rsid w:val="00530F86"/>
    <w:rsid w:val="00531CE2"/>
    <w:rsid w:val="005358DC"/>
    <w:rsid w:val="00535CC6"/>
    <w:rsid w:val="005373E9"/>
    <w:rsid w:val="00540A3D"/>
    <w:rsid w:val="005544FE"/>
    <w:rsid w:val="0055695D"/>
    <w:rsid w:val="00561BA8"/>
    <w:rsid w:val="00563100"/>
    <w:rsid w:val="005648A2"/>
    <w:rsid w:val="00566082"/>
    <w:rsid w:val="00566ED6"/>
    <w:rsid w:val="0057107C"/>
    <w:rsid w:val="005807D9"/>
    <w:rsid w:val="0058376D"/>
    <w:rsid w:val="0059068D"/>
    <w:rsid w:val="00591A0B"/>
    <w:rsid w:val="00593A93"/>
    <w:rsid w:val="00597255"/>
    <w:rsid w:val="005A070A"/>
    <w:rsid w:val="005A4475"/>
    <w:rsid w:val="005A543E"/>
    <w:rsid w:val="005A594E"/>
    <w:rsid w:val="005A5E32"/>
    <w:rsid w:val="005B44B3"/>
    <w:rsid w:val="005B4A2D"/>
    <w:rsid w:val="005C1955"/>
    <w:rsid w:val="005C3866"/>
    <w:rsid w:val="005C4D12"/>
    <w:rsid w:val="005D06F8"/>
    <w:rsid w:val="005D5B6E"/>
    <w:rsid w:val="005E2717"/>
    <w:rsid w:val="005E2C1F"/>
    <w:rsid w:val="005E3C7E"/>
    <w:rsid w:val="005E3D22"/>
    <w:rsid w:val="005E60F2"/>
    <w:rsid w:val="005F0D25"/>
    <w:rsid w:val="005F0F8E"/>
    <w:rsid w:val="005F2B38"/>
    <w:rsid w:val="005F3139"/>
    <w:rsid w:val="005F3786"/>
    <w:rsid w:val="005F3D2A"/>
    <w:rsid w:val="005F5C21"/>
    <w:rsid w:val="005F5F80"/>
    <w:rsid w:val="005F7BFC"/>
    <w:rsid w:val="00600535"/>
    <w:rsid w:val="006040E0"/>
    <w:rsid w:val="00604F07"/>
    <w:rsid w:val="00605899"/>
    <w:rsid w:val="006101EE"/>
    <w:rsid w:val="00611109"/>
    <w:rsid w:val="0061191D"/>
    <w:rsid w:val="00611DC0"/>
    <w:rsid w:val="00614731"/>
    <w:rsid w:val="00614E61"/>
    <w:rsid w:val="006165E5"/>
    <w:rsid w:val="006178E1"/>
    <w:rsid w:val="00624EC2"/>
    <w:rsid w:val="00624F45"/>
    <w:rsid w:val="006266B8"/>
    <w:rsid w:val="00627C56"/>
    <w:rsid w:val="006308B3"/>
    <w:rsid w:val="00633827"/>
    <w:rsid w:val="00636FDA"/>
    <w:rsid w:val="00640927"/>
    <w:rsid w:val="00642AD4"/>
    <w:rsid w:val="0064309D"/>
    <w:rsid w:val="00643234"/>
    <w:rsid w:val="00643EEC"/>
    <w:rsid w:val="00646446"/>
    <w:rsid w:val="00646819"/>
    <w:rsid w:val="00646F82"/>
    <w:rsid w:val="006476E9"/>
    <w:rsid w:val="00647AB9"/>
    <w:rsid w:val="00650267"/>
    <w:rsid w:val="006524E7"/>
    <w:rsid w:val="00653FF2"/>
    <w:rsid w:val="00656586"/>
    <w:rsid w:val="00657BD5"/>
    <w:rsid w:val="006652AD"/>
    <w:rsid w:val="00665422"/>
    <w:rsid w:val="00665B56"/>
    <w:rsid w:val="00666843"/>
    <w:rsid w:val="00671B13"/>
    <w:rsid w:val="0067327E"/>
    <w:rsid w:val="00674BBD"/>
    <w:rsid w:val="00675C77"/>
    <w:rsid w:val="00676043"/>
    <w:rsid w:val="0068074E"/>
    <w:rsid w:val="0068571C"/>
    <w:rsid w:val="00690BA8"/>
    <w:rsid w:val="00696905"/>
    <w:rsid w:val="006A0B16"/>
    <w:rsid w:val="006A4706"/>
    <w:rsid w:val="006A76F2"/>
    <w:rsid w:val="006B1681"/>
    <w:rsid w:val="006B2D25"/>
    <w:rsid w:val="006B347E"/>
    <w:rsid w:val="006B3A30"/>
    <w:rsid w:val="006B5627"/>
    <w:rsid w:val="006B6452"/>
    <w:rsid w:val="006C0CCC"/>
    <w:rsid w:val="006C50CF"/>
    <w:rsid w:val="006C5424"/>
    <w:rsid w:val="006D0E0F"/>
    <w:rsid w:val="006D7FD6"/>
    <w:rsid w:val="006E09E2"/>
    <w:rsid w:val="006E1D14"/>
    <w:rsid w:val="006E2D1B"/>
    <w:rsid w:val="006E2F5A"/>
    <w:rsid w:val="006E3A3F"/>
    <w:rsid w:val="006E53F5"/>
    <w:rsid w:val="006E7871"/>
    <w:rsid w:val="006F08CD"/>
    <w:rsid w:val="006F0AC2"/>
    <w:rsid w:val="006F1DE1"/>
    <w:rsid w:val="006F1FFD"/>
    <w:rsid w:val="006F41F4"/>
    <w:rsid w:val="006F7CA9"/>
    <w:rsid w:val="00701587"/>
    <w:rsid w:val="00703A53"/>
    <w:rsid w:val="00704517"/>
    <w:rsid w:val="007049B8"/>
    <w:rsid w:val="00704DF0"/>
    <w:rsid w:val="00706421"/>
    <w:rsid w:val="0071162E"/>
    <w:rsid w:val="00712097"/>
    <w:rsid w:val="00712314"/>
    <w:rsid w:val="007151B8"/>
    <w:rsid w:val="00720C1A"/>
    <w:rsid w:val="00724A7E"/>
    <w:rsid w:val="00725126"/>
    <w:rsid w:val="0072641E"/>
    <w:rsid w:val="00734B44"/>
    <w:rsid w:val="00734C68"/>
    <w:rsid w:val="00736703"/>
    <w:rsid w:val="00743334"/>
    <w:rsid w:val="0074463A"/>
    <w:rsid w:val="00744A6D"/>
    <w:rsid w:val="007467E9"/>
    <w:rsid w:val="00746C34"/>
    <w:rsid w:val="0075120F"/>
    <w:rsid w:val="007527D1"/>
    <w:rsid w:val="00752868"/>
    <w:rsid w:val="00754097"/>
    <w:rsid w:val="00754B73"/>
    <w:rsid w:val="007567AE"/>
    <w:rsid w:val="00757EF1"/>
    <w:rsid w:val="00762A10"/>
    <w:rsid w:val="00762AED"/>
    <w:rsid w:val="00767CD7"/>
    <w:rsid w:val="007707F7"/>
    <w:rsid w:val="00772C4C"/>
    <w:rsid w:val="00774B47"/>
    <w:rsid w:val="00781BED"/>
    <w:rsid w:val="00782C7B"/>
    <w:rsid w:val="00794550"/>
    <w:rsid w:val="0079463A"/>
    <w:rsid w:val="00794FC5"/>
    <w:rsid w:val="007954EE"/>
    <w:rsid w:val="007A208F"/>
    <w:rsid w:val="007A5DA2"/>
    <w:rsid w:val="007A6D15"/>
    <w:rsid w:val="007A79E1"/>
    <w:rsid w:val="007B17F2"/>
    <w:rsid w:val="007B7DE8"/>
    <w:rsid w:val="007C062E"/>
    <w:rsid w:val="007C0A7B"/>
    <w:rsid w:val="007C459C"/>
    <w:rsid w:val="007C516D"/>
    <w:rsid w:val="007C6E9B"/>
    <w:rsid w:val="007D5646"/>
    <w:rsid w:val="007D661D"/>
    <w:rsid w:val="007E0A43"/>
    <w:rsid w:val="007E4696"/>
    <w:rsid w:val="007E5005"/>
    <w:rsid w:val="007E5055"/>
    <w:rsid w:val="007E60F4"/>
    <w:rsid w:val="007E70DA"/>
    <w:rsid w:val="007E72E8"/>
    <w:rsid w:val="007F0357"/>
    <w:rsid w:val="007F088A"/>
    <w:rsid w:val="007F392C"/>
    <w:rsid w:val="007F4AC7"/>
    <w:rsid w:val="007F4F39"/>
    <w:rsid w:val="007F6CF9"/>
    <w:rsid w:val="007F7489"/>
    <w:rsid w:val="007F79C3"/>
    <w:rsid w:val="007F7C47"/>
    <w:rsid w:val="008011E4"/>
    <w:rsid w:val="008077D1"/>
    <w:rsid w:val="00810765"/>
    <w:rsid w:val="008118EF"/>
    <w:rsid w:val="00814080"/>
    <w:rsid w:val="00815748"/>
    <w:rsid w:val="00816E64"/>
    <w:rsid w:val="00825622"/>
    <w:rsid w:val="00826A0F"/>
    <w:rsid w:val="00826F22"/>
    <w:rsid w:val="00826FB0"/>
    <w:rsid w:val="008301A2"/>
    <w:rsid w:val="00835D1A"/>
    <w:rsid w:val="00835D25"/>
    <w:rsid w:val="00837D8C"/>
    <w:rsid w:val="0084128A"/>
    <w:rsid w:val="00842582"/>
    <w:rsid w:val="0084535D"/>
    <w:rsid w:val="00845690"/>
    <w:rsid w:val="00846EBF"/>
    <w:rsid w:val="00850A9F"/>
    <w:rsid w:val="008530DA"/>
    <w:rsid w:val="00855A54"/>
    <w:rsid w:val="008578EE"/>
    <w:rsid w:val="00860D6B"/>
    <w:rsid w:val="00861BE4"/>
    <w:rsid w:val="00863A5E"/>
    <w:rsid w:val="00863DB3"/>
    <w:rsid w:val="008648A7"/>
    <w:rsid w:val="00865F37"/>
    <w:rsid w:val="0087241C"/>
    <w:rsid w:val="008821E4"/>
    <w:rsid w:val="0088547A"/>
    <w:rsid w:val="00887C44"/>
    <w:rsid w:val="00894A0D"/>
    <w:rsid w:val="00894AA2"/>
    <w:rsid w:val="008A0D7F"/>
    <w:rsid w:val="008A4E84"/>
    <w:rsid w:val="008A51E1"/>
    <w:rsid w:val="008B25F6"/>
    <w:rsid w:val="008B4D6A"/>
    <w:rsid w:val="008C078D"/>
    <w:rsid w:val="008C1E3D"/>
    <w:rsid w:val="008C1F2C"/>
    <w:rsid w:val="008C494F"/>
    <w:rsid w:val="008D22E0"/>
    <w:rsid w:val="008D3776"/>
    <w:rsid w:val="008D3805"/>
    <w:rsid w:val="008D60D2"/>
    <w:rsid w:val="008D6722"/>
    <w:rsid w:val="008E0ECB"/>
    <w:rsid w:val="008E2695"/>
    <w:rsid w:val="008E374A"/>
    <w:rsid w:val="008E4EB1"/>
    <w:rsid w:val="008E70D2"/>
    <w:rsid w:val="008F1DDA"/>
    <w:rsid w:val="008F7688"/>
    <w:rsid w:val="0090045F"/>
    <w:rsid w:val="00904D95"/>
    <w:rsid w:val="009054C5"/>
    <w:rsid w:val="00905959"/>
    <w:rsid w:val="009065F5"/>
    <w:rsid w:val="009105BC"/>
    <w:rsid w:val="00911893"/>
    <w:rsid w:val="00912D82"/>
    <w:rsid w:val="00915E30"/>
    <w:rsid w:val="009169BC"/>
    <w:rsid w:val="0092388D"/>
    <w:rsid w:val="00923F5B"/>
    <w:rsid w:val="00924DAD"/>
    <w:rsid w:val="00925C4D"/>
    <w:rsid w:val="009311F0"/>
    <w:rsid w:val="00932914"/>
    <w:rsid w:val="0093352F"/>
    <w:rsid w:val="009339EA"/>
    <w:rsid w:val="009476C6"/>
    <w:rsid w:val="009516C8"/>
    <w:rsid w:val="00951C37"/>
    <w:rsid w:val="009520C1"/>
    <w:rsid w:val="00953D28"/>
    <w:rsid w:val="009603A1"/>
    <w:rsid w:val="00960EED"/>
    <w:rsid w:val="00961095"/>
    <w:rsid w:val="009619D3"/>
    <w:rsid w:val="00961CE9"/>
    <w:rsid w:val="009623DA"/>
    <w:rsid w:val="009669AA"/>
    <w:rsid w:val="00973021"/>
    <w:rsid w:val="0097510A"/>
    <w:rsid w:val="00975C78"/>
    <w:rsid w:val="009767BC"/>
    <w:rsid w:val="00985613"/>
    <w:rsid w:val="00986132"/>
    <w:rsid w:val="00996B04"/>
    <w:rsid w:val="009A0749"/>
    <w:rsid w:val="009A1E42"/>
    <w:rsid w:val="009A2DD6"/>
    <w:rsid w:val="009A7FF3"/>
    <w:rsid w:val="009B2E07"/>
    <w:rsid w:val="009B4240"/>
    <w:rsid w:val="009B5C30"/>
    <w:rsid w:val="009C0BAA"/>
    <w:rsid w:val="009C10EF"/>
    <w:rsid w:val="009C4282"/>
    <w:rsid w:val="009C5D76"/>
    <w:rsid w:val="009C63B7"/>
    <w:rsid w:val="009D2C24"/>
    <w:rsid w:val="009D3210"/>
    <w:rsid w:val="009D32B1"/>
    <w:rsid w:val="009D4F42"/>
    <w:rsid w:val="009D701C"/>
    <w:rsid w:val="009E0718"/>
    <w:rsid w:val="009E2CBC"/>
    <w:rsid w:val="009E4488"/>
    <w:rsid w:val="009E7224"/>
    <w:rsid w:val="009E7440"/>
    <w:rsid w:val="009E7B7E"/>
    <w:rsid w:val="009F0ACC"/>
    <w:rsid w:val="009F35DC"/>
    <w:rsid w:val="009F71C8"/>
    <w:rsid w:val="00A042FC"/>
    <w:rsid w:val="00A04929"/>
    <w:rsid w:val="00A04A94"/>
    <w:rsid w:val="00A05532"/>
    <w:rsid w:val="00A10B92"/>
    <w:rsid w:val="00A112C4"/>
    <w:rsid w:val="00A12885"/>
    <w:rsid w:val="00A1473A"/>
    <w:rsid w:val="00A14B0F"/>
    <w:rsid w:val="00A15BA6"/>
    <w:rsid w:val="00A163FA"/>
    <w:rsid w:val="00A21CE2"/>
    <w:rsid w:val="00A247A5"/>
    <w:rsid w:val="00A30A41"/>
    <w:rsid w:val="00A30C7B"/>
    <w:rsid w:val="00A31E23"/>
    <w:rsid w:val="00A33814"/>
    <w:rsid w:val="00A37638"/>
    <w:rsid w:val="00A41A55"/>
    <w:rsid w:val="00A42808"/>
    <w:rsid w:val="00A42FF2"/>
    <w:rsid w:val="00A44C7A"/>
    <w:rsid w:val="00A509F8"/>
    <w:rsid w:val="00A50BCC"/>
    <w:rsid w:val="00A52440"/>
    <w:rsid w:val="00A54ABC"/>
    <w:rsid w:val="00A54E70"/>
    <w:rsid w:val="00A61454"/>
    <w:rsid w:val="00A61898"/>
    <w:rsid w:val="00A625F1"/>
    <w:rsid w:val="00A6268C"/>
    <w:rsid w:val="00A6407C"/>
    <w:rsid w:val="00A67252"/>
    <w:rsid w:val="00A675AC"/>
    <w:rsid w:val="00A70141"/>
    <w:rsid w:val="00A72D4C"/>
    <w:rsid w:val="00A73042"/>
    <w:rsid w:val="00A756B3"/>
    <w:rsid w:val="00A764E1"/>
    <w:rsid w:val="00A77B43"/>
    <w:rsid w:val="00A84418"/>
    <w:rsid w:val="00A86A3A"/>
    <w:rsid w:val="00A921B5"/>
    <w:rsid w:val="00A95F5F"/>
    <w:rsid w:val="00AA06F4"/>
    <w:rsid w:val="00AA37ED"/>
    <w:rsid w:val="00AA665D"/>
    <w:rsid w:val="00AA6DD0"/>
    <w:rsid w:val="00AA75B6"/>
    <w:rsid w:val="00AB1791"/>
    <w:rsid w:val="00AB5382"/>
    <w:rsid w:val="00AB7403"/>
    <w:rsid w:val="00AC059C"/>
    <w:rsid w:val="00AC1FEB"/>
    <w:rsid w:val="00AC7E65"/>
    <w:rsid w:val="00AD1AC2"/>
    <w:rsid w:val="00AD2744"/>
    <w:rsid w:val="00AD46BD"/>
    <w:rsid w:val="00AD60C1"/>
    <w:rsid w:val="00AD6499"/>
    <w:rsid w:val="00AD651A"/>
    <w:rsid w:val="00AD7E4A"/>
    <w:rsid w:val="00AE0133"/>
    <w:rsid w:val="00AE058D"/>
    <w:rsid w:val="00AE0A68"/>
    <w:rsid w:val="00AE0D51"/>
    <w:rsid w:val="00AE308A"/>
    <w:rsid w:val="00AE45D7"/>
    <w:rsid w:val="00AE4DA1"/>
    <w:rsid w:val="00AE7A22"/>
    <w:rsid w:val="00AF46EA"/>
    <w:rsid w:val="00AF7AC1"/>
    <w:rsid w:val="00B01BED"/>
    <w:rsid w:val="00B026C2"/>
    <w:rsid w:val="00B10C41"/>
    <w:rsid w:val="00B11416"/>
    <w:rsid w:val="00B13156"/>
    <w:rsid w:val="00B1449A"/>
    <w:rsid w:val="00B2604E"/>
    <w:rsid w:val="00B26947"/>
    <w:rsid w:val="00B27B91"/>
    <w:rsid w:val="00B3604C"/>
    <w:rsid w:val="00B40F2F"/>
    <w:rsid w:val="00B42C45"/>
    <w:rsid w:val="00B45717"/>
    <w:rsid w:val="00B45ABE"/>
    <w:rsid w:val="00B4622D"/>
    <w:rsid w:val="00B47876"/>
    <w:rsid w:val="00B50992"/>
    <w:rsid w:val="00B56472"/>
    <w:rsid w:val="00B57D8C"/>
    <w:rsid w:val="00B60305"/>
    <w:rsid w:val="00B6291D"/>
    <w:rsid w:val="00B64BAB"/>
    <w:rsid w:val="00B67DA5"/>
    <w:rsid w:val="00B740C7"/>
    <w:rsid w:val="00B74F14"/>
    <w:rsid w:val="00B76A4E"/>
    <w:rsid w:val="00B77B03"/>
    <w:rsid w:val="00B82274"/>
    <w:rsid w:val="00B8382A"/>
    <w:rsid w:val="00B8693F"/>
    <w:rsid w:val="00B871D4"/>
    <w:rsid w:val="00B96A27"/>
    <w:rsid w:val="00B96D3F"/>
    <w:rsid w:val="00BA0F15"/>
    <w:rsid w:val="00BA183C"/>
    <w:rsid w:val="00BA2C59"/>
    <w:rsid w:val="00BA3718"/>
    <w:rsid w:val="00BA4A71"/>
    <w:rsid w:val="00BB2BFD"/>
    <w:rsid w:val="00BB4360"/>
    <w:rsid w:val="00BC1074"/>
    <w:rsid w:val="00BC2880"/>
    <w:rsid w:val="00BC6259"/>
    <w:rsid w:val="00BC67A8"/>
    <w:rsid w:val="00BD1243"/>
    <w:rsid w:val="00BD4A0A"/>
    <w:rsid w:val="00BE1803"/>
    <w:rsid w:val="00BE6838"/>
    <w:rsid w:val="00BF21D7"/>
    <w:rsid w:val="00BF4D2C"/>
    <w:rsid w:val="00BF6979"/>
    <w:rsid w:val="00BF7543"/>
    <w:rsid w:val="00BF7569"/>
    <w:rsid w:val="00C0196E"/>
    <w:rsid w:val="00C036AD"/>
    <w:rsid w:val="00C039A1"/>
    <w:rsid w:val="00C04735"/>
    <w:rsid w:val="00C04B18"/>
    <w:rsid w:val="00C06103"/>
    <w:rsid w:val="00C13376"/>
    <w:rsid w:val="00C16D43"/>
    <w:rsid w:val="00C20B07"/>
    <w:rsid w:val="00C20B5E"/>
    <w:rsid w:val="00C31AC1"/>
    <w:rsid w:val="00C34301"/>
    <w:rsid w:val="00C34A33"/>
    <w:rsid w:val="00C35546"/>
    <w:rsid w:val="00C35FFA"/>
    <w:rsid w:val="00C3612B"/>
    <w:rsid w:val="00C3745A"/>
    <w:rsid w:val="00C37FDB"/>
    <w:rsid w:val="00C43C0E"/>
    <w:rsid w:val="00C44B60"/>
    <w:rsid w:val="00C47893"/>
    <w:rsid w:val="00C51B20"/>
    <w:rsid w:val="00C532D9"/>
    <w:rsid w:val="00C60EE7"/>
    <w:rsid w:val="00C6293D"/>
    <w:rsid w:val="00C62C71"/>
    <w:rsid w:val="00C7016E"/>
    <w:rsid w:val="00C70309"/>
    <w:rsid w:val="00C76B8D"/>
    <w:rsid w:val="00C803A1"/>
    <w:rsid w:val="00C803E1"/>
    <w:rsid w:val="00C805D3"/>
    <w:rsid w:val="00C84C1A"/>
    <w:rsid w:val="00C864AD"/>
    <w:rsid w:val="00C956CB"/>
    <w:rsid w:val="00CA09E5"/>
    <w:rsid w:val="00CA15E0"/>
    <w:rsid w:val="00CA1CE7"/>
    <w:rsid w:val="00CB0770"/>
    <w:rsid w:val="00CB2A4F"/>
    <w:rsid w:val="00CB3040"/>
    <w:rsid w:val="00CB30C3"/>
    <w:rsid w:val="00CB5741"/>
    <w:rsid w:val="00CB5DE4"/>
    <w:rsid w:val="00CB62C1"/>
    <w:rsid w:val="00CB674C"/>
    <w:rsid w:val="00CC2EFA"/>
    <w:rsid w:val="00CC4503"/>
    <w:rsid w:val="00CC5266"/>
    <w:rsid w:val="00CD3E53"/>
    <w:rsid w:val="00CD5828"/>
    <w:rsid w:val="00CD7E33"/>
    <w:rsid w:val="00CE05C3"/>
    <w:rsid w:val="00CE0AA7"/>
    <w:rsid w:val="00CE13E6"/>
    <w:rsid w:val="00CE1459"/>
    <w:rsid w:val="00CE1B8A"/>
    <w:rsid w:val="00CF31C2"/>
    <w:rsid w:val="00CF4138"/>
    <w:rsid w:val="00CF4BDE"/>
    <w:rsid w:val="00CF5255"/>
    <w:rsid w:val="00CF7238"/>
    <w:rsid w:val="00D01752"/>
    <w:rsid w:val="00D023B9"/>
    <w:rsid w:val="00D029E0"/>
    <w:rsid w:val="00D03611"/>
    <w:rsid w:val="00D03973"/>
    <w:rsid w:val="00D03A81"/>
    <w:rsid w:val="00D04658"/>
    <w:rsid w:val="00D0557F"/>
    <w:rsid w:val="00D14569"/>
    <w:rsid w:val="00D14A2E"/>
    <w:rsid w:val="00D15C73"/>
    <w:rsid w:val="00D20F1F"/>
    <w:rsid w:val="00D210CE"/>
    <w:rsid w:val="00D21536"/>
    <w:rsid w:val="00D22568"/>
    <w:rsid w:val="00D246D8"/>
    <w:rsid w:val="00D3282F"/>
    <w:rsid w:val="00D33381"/>
    <w:rsid w:val="00D33CD4"/>
    <w:rsid w:val="00D365FE"/>
    <w:rsid w:val="00D40839"/>
    <w:rsid w:val="00D40DEB"/>
    <w:rsid w:val="00D41D72"/>
    <w:rsid w:val="00D4360E"/>
    <w:rsid w:val="00D450E6"/>
    <w:rsid w:val="00D47478"/>
    <w:rsid w:val="00D529A2"/>
    <w:rsid w:val="00D57A94"/>
    <w:rsid w:val="00D609BF"/>
    <w:rsid w:val="00D60C21"/>
    <w:rsid w:val="00D6178F"/>
    <w:rsid w:val="00D63757"/>
    <w:rsid w:val="00D6400D"/>
    <w:rsid w:val="00D66381"/>
    <w:rsid w:val="00D66CD0"/>
    <w:rsid w:val="00D7122C"/>
    <w:rsid w:val="00D715F6"/>
    <w:rsid w:val="00D74078"/>
    <w:rsid w:val="00D74B27"/>
    <w:rsid w:val="00D77D24"/>
    <w:rsid w:val="00D836EF"/>
    <w:rsid w:val="00D83FC7"/>
    <w:rsid w:val="00D85F97"/>
    <w:rsid w:val="00D908D9"/>
    <w:rsid w:val="00D90F3D"/>
    <w:rsid w:val="00D92830"/>
    <w:rsid w:val="00D95856"/>
    <w:rsid w:val="00DA1E61"/>
    <w:rsid w:val="00DA2FA3"/>
    <w:rsid w:val="00DA4A2B"/>
    <w:rsid w:val="00DB3CF8"/>
    <w:rsid w:val="00DB4928"/>
    <w:rsid w:val="00DB6456"/>
    <w:rsid w:val="00DC2CC4"/>
    <w:rsid w:val="00DC433C"/>
    <w:rsid w:val="00DC58B0"/>
    <w:rsid w:val="00DC666D"/>
    <w:rsid w:val="00DD03DE"/>
    <w:rsid w:val="00DD121D"/>
    <w:rsid w:val="00DD2EAF"/>
    <w:rsid w:val="00DD3641"/>
    <w:rsid w:val="00DD44C9"/>
    <w:rsid w:val="00DD47F7"/>
    <w:rsid w:val="00DD6303"/>
    <w:rsid w:val="00DD6F34"/>
    <w:rsid w:val="00DE03B6"/>
    <w:rsid w:val="00DE23BE"/>
    <w:rsid w:val="00DE2C23"/>
    <w:rsid w:val="00DE3B8D"/>
    <w:rsid w:val="00DF2DFF"/>
    <w:rsid w:val="00DF740B"/>
    <w:rsid w:val="00E0575B"/>
    <w:rsid w:val="00E06353"/>
    <w:rsid w:val="00E06FD0"/>
    <w:rsid w:val="00E11225"/>
    <w:rsid w:val="00E1262F"/>
    <w:rsid w:val="00E152A9"/>
    <w:rsid w:val="00E2126D"/>
    <w:rsid w:val="00E22AA3"/>
    <w:rsid w:val="00E25386"/>
    <w:rsid w:val="00E25611"/>
    <w:rsid w:val="00E25916"/>
    <w:rsid w:val="00E26250"/>
    <w:rsid w:val="00E33033"/>
    <w:rsid w:val="00E337EA"/>
    <w:rsid w:val="00E35974"/>
    <w:rsid w:val="00E435B1"/>
    <w:rsid w:val="00E472D8"/>
    <w:rsid w:val="00E506C7"/>
    <w:rsid w:val="00E5101D"/>
    <w:rsid w:val="00E5202B"/>
    <w:rsid w:val="00E52C19"/>
    <w:rsid w:val="00E5418D"/>
    <w:rsid w:val="00E541C8"/>
    <w:rsid w:val="00E54891"/>
    <w:rsid w:val="00E55C0B"/>
    <w:rsid w:val="00E616B2"/>
    <w:rsid w:val="00E67166"/>
    <w:rsid w:val="00E6726E"/>
    <w:rsid w:val="00E702DD"/>
    <w:rsid w:val="00E70A33"/>
    <w:rsid w:val="00E711FD"/>
    <w:rsid w:val="00E73D8C"/>
    <w:rsid w:val="00E756BA"/>
    <w:rsid w:val="00E80017"/>
    <w:rsid w:val="00E803AB"/>
    <w:rsid w:val="00E81B1F"/>
    <w:rsid w:val="00E83DE4"/>
    <w:rsid w:val="00E8419F"/>
    <w:rsid w:val="00E846B6"/>
    <w:rsid w:val="00E870B9"/>
    <w:rsid w:val="00E9030F"/>
    <w:rsid w:val="00E93E50"/>
    <w:rsid w:val="00E954AD"/>
    <w:rsid w:val="00EA0913"/>
    <w:rsid w:val="00EA60F8"/>
    <w:rsid w:val="00EA6539"/>
    <w:rsid w:val="00EA6EEA"/>
    <w:rsid w:val="00EA71F4"/>
    <w:rsid w:val="00EA75D9"/>
    <w:rsid w:val="00EB4029"/>
    <w:rsid w:val="00EB46EC"/>
    <w:rsid w:val="00EC0AA6"/>
    <w:rsid w:val="00EC0D03"/>
    <w:rsid w:val="00EC2763"/>
    <w:rsid w:val="00EC6B1D"/>
    <w:rsid w:val="00ED0999"/>
    <w:rsid w:val="00ED0C32"/>
    <w:rsid w:val="00ED4E61"/>
    <w:rsid w:val="00EE10CE"/>
    <w:rsid w:val="00EE1922"/>
    <w:rsid w:val="00EE1FCE"/>
    <w:rsid w:val="00EE258C"/>
    <w:rsid w:val="00EE2AE3"/>
    <w:rsid w:val="00EE67F8"/>
    <w:rsid w:val="00EE6BE8"/>
    <w:rsid w:val="00EE7CA2"/>
    <w:rsid w:val="00EF3AEA"/>
    <w:rsid w:val="00EF403D"/>
    <w:rsid w:val="00EF52AF"/>
    <w:rsid w:val="00EF5B23"/>
    <w:rsid w:val="00EF73D5"/>
    <w:rsid w:val="00F00C60"/>
    <w:rsid w:val="00F036B2"/>
    <w:rsid w:val="00F0379E"/>
    <w:rsid w:val="00F05C4F"/>
    <w:rsid w:val="00F06F1F"/>
    <w:rsid w:val="00F12CEB"/>
    <w:rsid w:val="00F12D65"/>
    <w:rsid w:val="00F13C4C"/>
    <w:rsid w:val="00F2100A"/>
    <w:rsid w:val="00F21F18"/>
    <w:rsid w:val="00F226DB"/>
    <w:rsid w:val="00F241BE"/>
    <w:rsid w:val="00F24DAF"/>
    <w:rsid w:val="00F27963"/>
    <w:rsid w:val="00F30124"/>
    <w:rsid w:val="00F41719"/>
    <w:rsid w:val="00F43B79"/>
    <w:rsid w:val="00F47447"/>
    <w:rsid w:val="00F51475"/>
    <w:rsid w:val="00F52A6E"/>
    <w:rsid w:val="00F5384D"/>
    <w:rsid w:val="00F54434"/>
    <w:rsid w:val="00F544F3"/>
    <w:rsid w:val="00F56961"/>
    <w:rsid w:val="00F57AF2"/>
    <w:rsid w:val="00F60EB4"/>
    <w:rsid w:val="00F64032"/>
    <w:rsid w:val="00F6783F"/>
    <w:rsid w:val="00F703E9"/>
    <w:rsid w:val="00F70746"/>
    <w:rsid w:val="00F708A0"/>
    <w:rsid w:val="00F70EE4"/>
    <w:rsid w:val="00F76B6C"/>
    <w:rsid w:val="00F7725B"/>
    <w:rsid w:val="00F821F9"/>
    <w:rsid w:val="00F832F6"/>
    <w:rsid w:val="00F84519"/>
    <w:rsid w:val="00F945FF"/>
    <w:rsid w:val="00F95F8A"/>
    <w:rsid w:val="00FA53BA"/>
    <w:rsid w:val="00FA68D5"/>
    <w:rsid w:val="00FB3C8A"/>
    <w:rsid w:val="00FB7A9B"/>
    <w:rsid w:val="00FC192A"/>
    <w:rsid w:val="00FC1A8C"/>
    <w:rsid w:val="00FC235F"/>
    <w:rsid w:val="00FC2780"/>
    <w:rsid w:val="00FC4880"/>
    <w:rsid w:val="00FC694F"/>
    <w:rsid w:val="00FC725C"/>
    <w:rsid w:val="00FD2B0C"/>
    <w:rsid w:val="00FD47F2"/>
    <w:rsid w:val="00FD48ED"/>
    <w:rsid w:val="00FD7599"/>
    <w:rsid w:val="00FE1E5C"/>
    <w:rsid w:val="00FE22FF"/>
    <w:rsid w:val="00FE5C86"/>
    <w:rsid w:val="00FE5CCA"/>
    <w:rsid w:val="00FE6AD1"/>
    <w:rsid w:val="00FE76CB"/>
    <w:rsid w:val="00FF07B2"/>
    <w:rsid w:val="00FF2091"/>
    <w:rsid w:val="00FF7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8650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6296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96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03E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Macintosh Word</Application>
  <DocSecurity>0</DocSecurity>
  <Lines>4</Lines>
  <Paragraphs>1</Paragraphs>
  <ScaleCrop>false</ScaleCrop>
  <LinksUpToDate>false</LinksUpToDate>
  <CharactersWithSpaces>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eroy, Laura</dc:creator>
  <cp:keywords/>
  <dc:description/>
  <cp:lastModifiedBy>Pomeroy, Laura</cp:lastModifiedBy>
  <cp:revision>2</cp:revision>
  <dcterms:created xsi:type="dcterms:W3CDTF">2019-09-13T17:55:00Z</dcterms:created>
  <dcterms:modified xsi:type="dcterms:W3CDTF">2019-09-13T17:55:00Z</dcterms:modified>
</cp:coreProperties>
</file>